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D78B4" w14:textId="77777777" w:rsidR="00291F1D" w:rsidRDefault="00291F1D" w:rsidP="00291F1D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7 - Intervention efficacy for FFMQ Non-Reacting</w:t>
      </w:r>
    </w:p>
    <w:tbl>
      <w:tblPr>
        <w:tblW w:w="9960" w:type="dxa"/>
        <w:tblLayout w:type="fixed"/>
        <w:tblLook w:val="0400" w:firstRow="0" w:lastRow="0" w:firstColumn="0" w:lastColumn="0" w:noHBand="0" w:noVBand="1"/>
      </w:tblPr>
      <w:tblGrid>
        <w:gridCol w:w="1641"/>
        <w:gridCol w:w="2480"/>
        <w:gridCol w:w="640"/>
        <w:gridCol w:w="561"/>
        <w:gridCol w:w="764"/>
        <w:gridCol w:w="1917"/>
        <w:gridCol w:w="1957"/>
      </w:tblGrid>
      <w:tr w:rsidR="00291F1D" w14:paraId="636B8E39" w14:textId="77777777" w:rsidTr="00447D1E"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DC591A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52E766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8433A9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BE9AC2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.e.</w:t>
            </w:r>
            <w:proofErr w:type="spellEnd"/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43DF70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-value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DFB929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.L. 95% Cred. Int.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CF1BD5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U.L. 95% Cred. Int.</w:t>
            </w:r>
          </w:p>
        </w:tc>
      </w:tr>
      <w:tr w:rsidR="00291F1D" w14:paraId="6C326BD0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303C045D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xed effects:</w:t>
            </w: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09802D98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1561D07A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64878AE5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3EE86455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745DF55B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539A9427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1F1D" w14:paraId="5A2667B0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655F0DFC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0AA86D78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7A7C3DCD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53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0B5BDDEF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7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5E5DC20F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4DEAA80B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92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3E3D8BBB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29</w:t>
            </w:r>
          </w:p>
        </w:tc>
      </w:tr>
      <w:tr w:rsidR="00291F1D" w14:paraId="5F5F4F2B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0E64B437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48625D53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00A30D9A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1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0A4D7543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5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5898342D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3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62168776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08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1557AB9C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6</w:t>
            </w:r>
          </w:p>
        </w:tc>
      </w:tr>
      <w:tr w:rsidR="00291F1D" w14:paraId="2C3BB22D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666D1A1B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028F76D2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54CE172D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015BFEBB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4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41480D32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8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042F1907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1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1DDFC2AA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1</w:t>
            </w:r>
          </w:p>
        </w:tc>
      </w:tr>
      <w:tr w:rsidR="00291F1D" w14:paraId="6EC24E61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092F2797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710E8B04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 (Female)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55F81D60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6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2A8BCEB5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3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5085BFA2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7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36158770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37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72F9A881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5</w:t>
            </w:r>
          </w:p>
        </w:tc>
      </w:tr>
      <w:tr w:rsidR="00291F1D" w14:paraId="1DBB20D2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2F45C046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21EDF999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418D36F4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1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6181F658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7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51D487A7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7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6164EAE8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2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7794ACEE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8</w:t>
            </w:r>
          </w:p>
        </w:tc>
      </w:tr>
      <w:tr w:rsidR="00291F1D" w14:paraId="6F392E1A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2EE6E398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6AB606BF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*Tim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642DC6FE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37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4B37F6E8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3D080D0E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78E9A5B4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89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3686DF81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7</w:t>
            </w:r>
          </w:p>
        </w:tc>
      </w:tr>
      <w:tr w:rsidR="00291F1D" w14:paraId="588A9DD8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7FAA9E44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dom Effects:</w:t>
            </w: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4F869C99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7A328A32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7FECA096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33D9A795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3FFEDA2B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2F0471B3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91F1D" w14:paraId="129340A8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58D63BB0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2DBCAF12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3-Classes: 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3A95211A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0623BAF1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0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23C75085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3068D529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40C64D60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7</w:t>
            </w:r>
          </w:p>
        </w:tc>
      </w:tr>
      <w:tr w:rsidR="00291F1D" w14:paraId="0FD85334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36242C46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24C33899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2-Students: 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705EFDC7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5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073A9DFA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9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6ECB3BD6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05C36D8B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5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354E1715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5</w:t>
            </w:r>
          </w:p>
        </w:tc>
      </w:tr>
      <w:tr w:rsidR="00291F1D" w14:paraId="31F5D794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78FCABCF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10580DB4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-Time: Constant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1D125C47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59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646AD7DF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73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71E87C2C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7EF08EFA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749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6DAA1BB5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44</w:t>
            </w:r>
          </w:p>
        </w:tc>
      </w:tr>
      <w:tr w:rsidR="00291F1D" w14:paraId="33596082" w14:textId="77777777" w:rsidTr="00447D1E">
        <w:tc>
          <w:tcPr>
            <w:tcW w:w="1641" w:type="dxa"/>
            <w:tcMar>
              <w:top w:w="0" w:type="dxa"/>
              <w:bottom w:w="0" w:type="dxa"/>
            </w:tcMar>
            <w:vAlign w:val="center"/>
          </w:tcPr>
          <w:p w14:paraId="3F5C271A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Mar>
              <w:top w:w="0" w:type="dxa"/>
              <w:bottom w:w="0" w:type="dxa"/>
            </w:tcMar>
            <w:vAlign w:val="center"/>
          </w:tcPr>
          <w:p w14:paraId="4D54DE38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-Time: Constant*Time</w:t>
            </w:r>
          </w:p>
        </w:tc>
        <w:tc>
          <w:tcPr>
            <w:tcW w:w="640" w:type="dxa"/>
            <w:tcMar>
              <w:top w:w="0" w:type="dxa"/>
              <w:bottom w:w="0" w:type="dxa"/>
            </w:tcMar>
            <w:vAlign w:val="center"/>
          </w:tcPr>
          <w:p w14:paraId="4BDDF903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0</w:t>
            </w:r>
          </w:p>
        </w:tc>
        <w:tc>
          <w:tcPr>
            <w:tcW w:w="561" w:type="dxa"/>
            <w:tcMar>
              <w:top w:w="0" w:type="dxa"/>
              <w:bottom w:w="0" w:type="dxa"/>
            </w:tcMar>
            <w:vAlign w:val="center"/>
          </w:tcPr>
          <w:p w14:paraId="1DA6CCCC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6</w:t>
            </w:r>
          </w:p>
        </w:tc>
        <w:tc>
          <w:tcPr>
            <w:tcW w:w="764" w:type="dxa"/>
            <w:tcMar>
              <w:top w:w="0" w:type="dxa"/>
              <w:bottom w:w="0" w:type="dxa"/>
            </w:tcMar>
            <w:vAlign w:val="center"/>
          </w:tcPr>
          <w:p w14:paraId="230B6662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Mar>
              <w:top w:w="0" w:type="dxa"/>
              <w:bottom w:w="0" w:type="dxa"/>
            </w:tcMar>
            <w:vAlign w:val="center"/>
          </w:tcPr>
          <w:p w14:paraId="076380E4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3</w:t>
            </w:r>
          </w:p>
        </w:tc>
        <w:tc>
          <w:tcPr>
            <w:tcW w:w="1957" w:type="dxa"/>
            <w:tcMar>
              <w:top w:w="0" w:type="dxa"/>
              <w:bottom w:w="0" w:type="dxa"/>
            </w:tcMar>
            <w:vAlign w:val="center"/>
          </w:tcPr>
          <w:p w14:paraId="0F5462A7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1</w:t>
            </w:r>
          </w:p>
        </w:tc>
      </w:tr>
      <w:tr w:rsidR="00291F1D" w14:paraId="07F50457" w14:textId="77777777" w:rsidTr="00447D1E">
        <w:tc>
          <w:tcPr>
            <w:tcW w:w="1641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06D82BC7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2E142EE3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1-Time: Time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575779C7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6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51E7B3CA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81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40E926D2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7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4B832958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912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 w14:paraId="01D5F3C2" w14:textId="77777777" w:rsidR="00291F1D" w:rsidRDefault="00291F1D" w:rsidP="00447D1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26</w:t>
            </w:r>
          </w:p>
        </w:tc>
      </w:tr>
      <w:tr w:rsidR="00291F1D" w14:paraId="64366204" w14:textId="77777777" w:rsidTr="00447D1E">
        <w:tc>
          <w:tcPr>
            <w:tcW w:w="9960" w:type="dxa"/>
            <w:gridSpan w:val="7"/>
            <w:tcBorders>
              <w:top w:val="single" w:sz="4" w:space="0" w:color="000000"/>
            </w:tcBorders>
            <w:tcMar>
              <w:top w:w="28" w:type="dxa"/>
              <w:bottom w:w="0" w:type="dxa"/>
            </w:tcMar>
            <w:vAlign w:val="center"/>
          </w:tcPr>
          <w:p w14:paraId="5DB42D30" w14:textId="77777777" w:rsidR="00291F1D" w:rsidRDefault="00291F1D" w:rsidP="00447D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Note: Model Fit D-bar = 617.77; L.L. 95% Cred. Int. =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Lower Level</w:t>
            </w:r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 xml:space="preserve"> Bayesian 95% Credible Interval; U.L. 95% Cred. Int. =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Upper Level</w:t>
            </w:r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 xml:space="preserve"> Bayesian 95% Credible Interval;</w:t>
            </w:r>
          </w:p>
        </w:tc>
      </w:tr>
    </w:tbl>
    <w:p w14:paraId="7AB82E17" w14:textId="77777777" w:rsidR="00BC6122" w:rsidRDefault="00BC6122"/>
    <w:sectPr w:rsidR="00BC61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F1D"/>
    <w:rsid w:val="00006E72"/>
    <w:rsid w:val="00166FC5"/>
    <w:rsid w:val="00291F1D"/>
    <w:rsid w:val="005C69AA"/>
    <w:rsid w:val="00BC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043BF"/>
  <w15:chartTrackingRefBased/>
  <w15:docId w15:val="{5ABCBEA4-891C-4A56-900B-8C07AEAB8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91F1D"/>
    <w:pPr>
      <w:spacing w:line="276" w:lineRule="auto"/>
    </w:pPr>
    <w:rPr>
      <w:rFonts w:ascii="Aptos" w:eastAsia="Aptos" w:hAnsi="Aptos" w:cs="Aptos"/>
      <w:kern w:val="0"/>
      <w:sz w:val="24"/>
      <w:szCs w:val="24"/>
      <w:lang w:val="en-GB" w:eastAsia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91F1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91F1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91F1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91F1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91F1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91F1D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91F1D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91F1D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91F1D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91F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91F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91F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91F1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91F1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91F1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91F1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91F1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91F1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91F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291F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91F1D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91F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91F1D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91F1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91F1D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291F1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91F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91F1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91F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Scafuto</dc:creator>
  <cp:keywords/>
  <dc:description/>
  <cp:lastModifiedBy>F Scafuto</cp:lastModifiedBy>
  <cp:revision>2</cp:revision>
  <dcterms:created xsi:type="dcterms:W3CDTF">2025-08-19T23:33:00Z</dcterms:created>
  <dcterms:modified xsi:type="dcterms:W3CDTF">2025-08-19T23:33:00Z</dcterms:modified>
</cp:coreProperties>
</file>